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4AD2" w14:textId="77777777" w:rsidR="00E426F7" w:rsidRPr="001F3AB9" w:rsidRDefault="00E426F7" w:rsidP="00E426F7">
      <w:pPr>
        <w:jc w:val="center"/>
        <w:rPr>
          <w:bCs/>
          <w:i/>
          <w:iCs/>
          <w:lang w:eastAsia="zh-CN"/>
        </w:rPr>
      </w:pPr>
      <w:r w:rsidRPr="001F3AB9">
        <w:rPr>
          <w:noProof/>
        </w:rPr>
        <w:drawing>
          <wp:inline distT="0" distB="0" distL="0" distR="0" wp14:anchorId="56946A73" wp14:editId="16C49333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11FFA" w14:textId="77777777" w:rsidR="00E426F7" w:rsidRPr="001F3AB9" w:rsidRDefault="00E426F7" w:rsidP="00E426F7">
      <w:pPr>
        <w:jc w:val="center"/>
      </w:pPr>
      <w:r w:rsidRPr="00E80134">
        <w:rPr>
          <w:lang w:eastAsia="zh-CN"/>
        </w:rPr>
        <w:t xml:space="preserve">Multimedia Appendix </w:t>
      </w:r>
      <w:r>
        <w:rPr>
          <w:lang w:eastAsia="zh-CN"/>
        </w:rPr>
        <w:t>1</w:t>
      </w:r>
      <w:r>
        <w:t>.</w:t>
      </w:r>
      <w:r w:rsidRPr="001F3AB9">
        <w:t xml:space="preserve"> Directed acyclic graph depicting the assumed relationships between baseline covariates V (i.e., age, gender, and education level ), time-varying treatment (ART Regimens ), time-varying confounder L(i.e., CD4, VL), and outcome Y (death). Unmeasured covariates are represented by U, while subscripts (k) denote different time points for time- varying covariates.</w:t>
      </w:r>
    </w:p>
    <w:p w14:paraId="31C97FD3" w14:textId="77777777" w:rsidR="005805F6" w:rsidRDefault="005805F6"/>
    <w:sectPr w:rsidR="00580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6F7"/>
    <w:rsid w:val="00020A38"/>
    <w:rsid w:val="005805F6"/>
    <w:rsid w:val="007A2936"/>
    <w:rsid w:val="008A57FD"/>
    <w:rsid w:val="00930D08"/>
    <w:rsid w:val="009B6C13"/>
    <w:rsid w:val="00B24FF6"/>
    <w:rsid w:val="00E426F7"/>
    <w:rsid w:val="00E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A836"/>
  <w15:chartTrackingRefBased/>
  <w15:docId w15:val="{C01FE2B9-3AFE-4A13-A47E-DF384F8F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6F7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8446041@qq.com</dc:creator>
  <cp:keywords/>
  <dc:description/>
  <cp:lastModifiedBy>1378446041@qq.com</cp:lastModifiedBy>
  <cp:revision>1</cp:revision>
  <dcterms:created xsi:type="dcterms:W3CDTF">2022-06-14T13:11:00Z</dcterms:created>
  <dcterms:modified xsi:type="dcterms:W3CDTF">2022-06-14T13:13:00Z</dcterms:modified>
</cp:coreProperties>
</file>